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AB7" w:rsidRDefault="002F7AB7">
      <w:pPr>
        <w:rPr>
          <w:rFonts w:asciiTheme="majorHAnsi" w:hAnsiTheme="majorHAnsi" w:cstheme="majorHAnsi"/>
          <w:color w:val="auto"/>
          <w:sz w:val="18"/>
          <w:szCs w:val="18"/>
        </w:rPr>
      </w:pPr>
      <w:bookmarkStart w:id="0" w:name="_GoBack"/>
      <w:bookmarkEnd w:id="0"/>
    </w:p>
    <w:p w:rsidR="00686E0D" w:rsidRDefault="00686E0D">
      <w:pPr>
        <w:rPr>
          <w:rFonts w:asciiTheme="majorHAnsi" w:hAnsiTheme="majorHAnsi" w:cstheme="majorHAnsi"/>
          <w:color w:val="auto"/>
          <w:sz w:val="18"/>
          <w:szCs w:val="18"/>
        </w:rPr>
      </w:pPr>
    </w:p>
    <w:p w:rsidR="00686E0D" w:rsidRPr="00673C04" w:rsidRDefault="001D795A">
      <w:pPr>
        <w:rPr>
          <w:rFonts w:asciiTheme="majorHAnsi" w:hAnsiTheme="majorHAnsi" w:cstheme="majorHAnsi"/>
          <w:color w:val="auto"/>
          <w:sz w:val="18"/>
          <w:szCs w:val="18"/>
        </w:rPr>
      </w:pPr>
      <w:proofErr w:type="gramStart"/>
      <w:r w:rsidRPr="001D795A">
        <w:rPr>
          <w:rFonts w:asciiTheme="majorHAnsi" w:hAnsiTheme="majorHAnsi" w:cstheme="majorHAnsi"/>
          <w:b/>
          <w:color w:val="auto"/>
          <w:sz w:val="18"/>
          <w:szCs w:val="18"/>
        </w:rPr>
        <w:t>Supplementary table 1.</w:t>
      </w:r>
      <w:proofErr w:type="gramEnd"/>
      <w:r>
        <w:rPr>
          <w:rFonts w:asciiTheme="majorHAnsi" w:hAnsiTheme="majorHAnsi" w:cstheme="majorHAnsi"/>
          <w:color w:val="auto"/>
          <w:sz w:val="18"/>
          <w:szCs w:val="18"/>
        </w:rPr>
        <w:t xml:space="preserve"> </w:t>
      </w:r>
      <w:r w:rsidR="00686E0D" w:rsidRPr="00686E0D">
        <w:rPr>
          <w:rFonts w:asciiTheme="majorHAnsi" w:hAnsiTheme="majorHAnsi" w:cstheme="majorHAnsi"/>
          <w:color w:val="auto"/>
          <w:sz w:val="18"/>
          <w:szCs w:val="18"/>
        </w:rPr>
        <w:t>SPIRIT 2013 Checklist: Recommended items to address in a clinical trial</w:t>
      </w:r>
      <w:r w:rsidR="00020B85">
        <w:rPr>
          <w:rFonts w:asciiTheme="majorHAnsi" w:hAnsiTheme="majorHAnsi" w:cstheme="majorHAnsi"/>
          <w:color w:val="auto"/>
          <w:sz w:val="18"/>
          <w:szCs w:val="18"/>
        </w:rPr>
        <w:t xml:space="preserve"> protocol</w:t>
      </w:r>
    </w:p>
    <w:tbl>
      <w:tblPr>
        <w:tblStyle w:val="1"/>
        <w:tblW w:w="5000" w:type="pct"/>
        <w:tblBorders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2159"/>
        <w:gridCol w:w="806"/>
        <w:gridCol w:w="6733"/>
        <w:gridCol w:w="1318"/>
      </w:tblGrid>
      <w:tr w:rsidR="00673C04" w:rsidRPr="00686E0D" w:rsidTr="00686E0D"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2F7AB7" w:rsidRPr="00686E0D" w:rsidRDefault="00673C04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686E0D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tem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2F7AB7" w:rsidRPr="00686E0D" w:rsidRDefault="00673C04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686E0D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tem number</w:t>
            </w:r>
          </w:p>
        </w:tc>
        <w:tc>
          <w:tcPr>
            <w:tcW w:w="3056" w:type="pct"/>
            <w:tcBorders>
              <w:top w:val="single" w:sz="4" w:space="0" w:color="auto"/>
              <w:bottom w:val="single" w:sz="4" w:space="0" w:color="auto"/>
            </w:tcBorders>
          </w:tcPr>
          <w:p w:rsidR="002F7AB7" w:rsidRPr="00686E0D" w:rsidRDefault="000D103A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686E0D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Reporting Item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2F7AB7" w:rsidRPr="00686E0D" w:rsidRDefault="000D103A" w:rsidP="00673C04">
            <w:pPr>
              <w:jc w:val="right"/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686E0D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Page Number</w:t>
            </w:r>
          </w:p>
        </w:tc>
      </w:tr>
      <w:tr w:rsidR="003E15B1" w:rsidRPr="00673C04" w:rsidTr="00686E0D">
        <w:tc>
          <w:tcPr>
            <w:tcW w:w="5000" w:type="pct"/>
            <w:gridSpan w:val="4"/>
            <w:tcBorders>
              <w:bottom w:val="nil"/>
            </w:tcBorders>
          </w:tcPr>
          <w:p w:rsidR="003E15B1" w:rsidRPr="003E15B1" w:rsidRDefault="003E15B1" w:rsidP="003E15B1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Administrative information</w:t>
            </w:r>
          </w:p>
        </w:tc>
      </w:tr>
      <w:tr w:rsidR="003E15B1" w:rsidRPr="00673C04" w:rsidTr="00686E0D">
        <w:tc>
          <w:tcPr>
            <w:tcW w:w="0" w:type="auto"/>
            <w:tcBorders>
              <w:top w:val="nil"/>
            </w:tcBorders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itle</w:t>
            </w:r>
          </w:p>
        </w:tc>
        <w:tc>
          <w:tcPr>
            <w:tcW w:w="0" w:type="auto"/>
            <w:tcBorders>
              <w:top w:val="nil"/>
            </w:tcBorders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8" w:anchor="1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</w:t>
              </w:r>
            </w:hyperlink>
          </w:p>
        </w:tc>
        <w:tc>
          <w:tcPr>
            <w:tcW w:w="3056" w:type="pct"/>
            <w:tcBorders>
              <w:top w:val="nil"/>
            </w:tcBorders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scriptive title identifying the study design, population, interventions, and, if applicable, trial acronym</w:t>
            </w:r>
          </w:p>
        </w:tc>
        <w:tc>
          <w:tcPr>
            <w:tcW w:w="598" w:type="pct"/>
            <w:tcBorders>
              <w:top w:val="nil"/>
            </w:tcBorders>
          </w:tcPr>
          <w:p w:rsidR="002F7AB7" w:rsidRPr="00673C04" w:rsidRDefault="00DE1A37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rial registration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9" w:anchor="2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rial identifier and registry name. If not yet registered, name of intended registry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 w:rsidP="00673C0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0" w:anchor="2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ll items from the World Health Organization Trial Registration Data Set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rotocol version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1" w:anchor="3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ate and version identifier</w:t>
            </w:r>
          </w:p>
        </w:tc>
        <w:tc>
          <w:tcPr>
            <w:tcW w:w="598" w:type="pct"/>
          </w:tcPr>
          <w:p w:rsidR="002F7AB7" w:rsidRPr="00673C04" w:rsidRDefault="00DE1A37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Funding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2" w:anchor="4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4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ources and types of financial, material, and other support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673C04" w:rsidP="00673C0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Roles and responsibilities 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3" w:anchor="5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5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mes, affiliations, and roles of protocol contributors</w:t>
            </w:r>
          </w:p>
        </w:tc>
        <w:tc>
          <w:tcPr>
            <w:tcW w:w="598" w:type="pct"/>
          </w:tcPr>
          <w:p w:rsidR="002F7AB7" w:rsidRPr="00673C04" w:rsidRDefault="00C15E71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1, </w:t>
            </w:r>
            <w:r w:rsidR="0015151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-8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 w:rsidP="00673C0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4" w:anchor="5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5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me and contact information for the trial sponsor</w:t>
            </w:r>
          </w:p>
        </w:tc>
        <w:tc>
          <w:tcPr>
            <w:tcW w:w="598" w:type="pct"/>
          </w:tcPr>
          <w:p w:rsidR="002F7AB7" w:rsidRPr="00673C04" w:rsidRDefault="008C24B8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 w:rsidP="00673C0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5" w:anchor="5c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5c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673C0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</w:t>
            </w:r>
            <w:r w:rsidR="000D103A"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ommittee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6" w:anchor="5d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5d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Composition, roles, and responsibilities of the coordinating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entre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598" w:type="pct"/>
          </w:tcPr>
          <w:p w:rsidR="002F7AB7" w:rsidRPr="00673C04" w:rsidRDefault="00C15E71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686E0D" w:rsidRPr="00673C04" w:rsidTr="00686E0D">
        <w:tc>
          <w:tcPr>
            <w:tcW w:w="5000" w:type="pct"/>
            <w:gridSpan w:val="4"/>
          </w:tcPr>
          <w:p w:rsidR="00686E0D" w:rsidRPr="00673C04" w:rsidRDefault="00686E0D" w:rsidP="00686E0D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ntroduction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Background and rationale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7" w:anchor="6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6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-3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8" w:anchor="6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6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xplanation for choice of comparators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-4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19" w:anchor="7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7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pecific objectives or hypotheses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rial design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0" w:anchor="8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8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scription of trial design including type of trial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parallel group, crossover, factorial, single group), allocation ratio, and framework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superiority, equivalence, non-inferiority, exploratory)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</w:p>
        </w:tc>
      </w:tr>
      <w:tr w:rsidR="003E15B1" w:rsidRPr="00673C04" w:rsidTr="00686E0D">
        <w:tc>
          <w:tcPr>
            <w:tcW w:w="5000" w:type="pct"/>
            <w:gridSpan w:val="4"/>
          </w:tcPr>
          <w:p w:rsidR="003E15B1" w:rsidRPr="003E15B1" w:rsidRDefault="003E15B1" w:rsidP="003E15B1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ethods Participants, interventions, and outcomes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tudy setting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1" w:anchor="9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scription of study setting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598" w:type="pct"/>
          </w:tcPr>
          <w:p w:rsidR="002F7AB7" w:rsidRPr="00673C04" w:rsidRDefault="00151515" w:rsidP="00151515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-4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lastRenderedPageBreak/>
              <w:t>Eligibility criteria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2" w:anchor="10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0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Inclusion and exclusion criteria for participants. If applicable, eligibility criteria for study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entres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and individuals who will perform the intervention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surgeons, psychotherapists)</w:t>
            </w:r>
          </w:p>
        </w:tc>
        <w:tc>
          <w:tcPr>
            <w:tcW w:w="598" w:type="pct"/>
          </w:tcPr>
          <w:p w:rsidR="002F7AB7" w:rsidRPr="00673C04" w:rsidRDefault="00151515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tervention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3" w:anchor="11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1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598" w:type="pct"/>
          </w:tcPr>
          <w:p w:rsidR="002F7AB7" w:rsidRPr="00673C04" w:rsidRDefault="00151515" w:rsidP="00151515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</w:t>
            </w:r>
            <w:r w:rsidR="00A357BE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figure 3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tervention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4" w:anchor="11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1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riteria for discontinuing or modifying allocated interventions for a given trial participant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drug dose change in response to harms, participant request, or improving / worsening disease)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</w:t>
            </w:r>
            <w:r w:rsidR="00A357BE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figure 1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tervention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5" w:anchor="11c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1c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trategies to improve adherence to intervention protocols, and any procedures for monitoring adherence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drug tablet return; laboratory tests)</w:t>
            </w:r>
          </w:p>
        </w:tc>
        <w:tc>
          <w:tcPr>
            <w:tcW w:w="598" w:type="pct"/>
          </w:tcPr>
          <w:p w:rsidR="002F7AB7" w:rsidRPr="00673C04" w:rsidRDefault="00796818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tervention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6" w:anchor="11d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1d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Relevant concomitant care and interventions that are permitted or prohibited during the trial</w:t>
            </w:r>
          </w:p>
        </w:tc>
        <w:tc>
          <w:tcPr>
            <w:tcW w:w="598" w:type="pct"/>
          </w:tcPr>
          <w:p w:rsidR="002F7AB7" w:rsidRPr="00673C04" w:rsidRDefault="00796818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Outcome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7" w:anchor="12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2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rimary, secondary, and other outcomes, including the specific measurement variable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systolic blood pressure), analysis metric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change from baseline, final value, time to event), method of aggregation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-6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articipant timeline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8" w:anchor="13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3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-6,</w:t>
            </w:r>
            <w:r w:rsidR="000F537D"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figure </w:t>
            </w:r>
            <w:r w:rsidR="00A357BE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1 and </w:t>
            </w:r>
            <w:r w:rsidR="000F537D"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ample size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29" w:anchor="14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4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Recruitment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0" w:anchor="15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5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trategies for achieving adequate participant enrolment to reach target sample size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</w:t>
            </w:r>
          </w:p>
        </w:tc>
      </w:tr>
      <w:tr w:rsidR="003E15B1" w:rsidRPr="00673C04" w:rsidTr="00686E0D">
        <w:tc>
          <w:tcPr>
            <w:tcW w:w="5000" w:type="pct"/>
            <w:gridSpan w:val="4"/>
          </w:tcPr>
          <w:p w:rsidR="003E15B1" w:rsidRPr="003E15B1" w:rsidRDefault="003E15B1" w:rsidP="003E15B1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ethods: Assignment of interventions (for controlled trials)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llocation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1" w:anchor="16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6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Method of generating the allocation sequence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, blocking) should be provided in a separate document that is unavailable to those who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nrol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participants or assign interventions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2" w:anchor="16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6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Mechanism of implementing the allocation sequence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3" w:anchor="16c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6c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Who will generate the allocation sequence, who will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nrol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participants, and who will assign participants to interventions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Blinding (masking)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4" w:anchor="17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7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Who will be blinded after assignment to intervention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trial participants, care providers, outcome assessors, data analysts), and how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5" w:anchor="17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7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If blinded, circumstances under which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unblindin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5000" w:type="pct"/>
            <w:gridSpan w:val="4"/>
          </w:tcPr>
          <w:p w:rsidR="003E15B1" w:rsidRPr="003E15B1" w:rsidRDefault="003E15B1" w:rsidP="003E15B1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lastRenderedPageBreak/>
              <w:t>Methods: Data collection, management, and analysis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ata collection plan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6" w:anchor="18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8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duplicate measurements, training of assessors) and a description of study instrument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-6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7" w:anchor="18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8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-5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ata management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8" w:anchor="19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data entry, coding, security, and storage, including any related processes to promote data quality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-6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tatistic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39" w:anchor="20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0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Statistical methods for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nalysin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0" w:anchor="20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0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Methods for any additional analyse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subgroup and adjusted analyses)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, 6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1" w:anchor="20c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0c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finition of analysis population relating to protocol non-adherence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, as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randomised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analysis), and any statistical methods to handle missing data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multiple imputation)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5000" w:type="pct"/>
            <w:gridSpan w:val="4"/>
          </w:tcPr>
          <w:p w:rsidR="003E15B1" w:rsidRPr="003E15B1" w:rsidRDefault="003E15B1" w:rsidP="003E15B1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ethods Monitoring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3E15B1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ata monitoring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2" w:anchor="21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1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598" w:type="pct"/>
          </w:tcPr>
          <w:p w:rsidR="002F7AB7" w:rsidRPr="00673C04" w:rsidRDefault="00A357BE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3" w:anchor="21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1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Harm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4" w:anchor="22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2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uditing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5" w:anchor="23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3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598" w:type="pct"/>
          </w:tcPr>
          <w:p w:rsidR="002F7AB7" w:rsidRPr="00673C04" w:rsidRDefault="000F537D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ot reported</w:t>
            </w:r>
          </w:p>
        </w:tc>
      </w:tr>
      <w:tr w:rsidR="003E15B1" w:rsidRPr="00673C04" w:rsidTr="00686E0D">
        <w:tc>
          <w:tcPr>
            <w:tcW w:w="5000" w:type="pct"/>
            <w:gridSpan w:val="4"/>
            <w:tcBorders>
              <w:bottom w:val="nil"/>
            </w:tcBorders>
          </w:tcPr>
          <w:p w:rsidR="003E15B1" w:rsidRPr="003E15B1" w:rsidRDefault="003E15B1" w:rsidP="003E15B1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Ethics and dissemination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Research ethics approval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6" w:anchor="24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4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seeking research ethics committee / institutional review board (REC / IRB) approval</w:t>
            </w:r>
          </w:p>
        </w:tc>
        <w:tc>
          <w:tcPr>
            <w:tcW w:w="598" w:type="pct"/>
          </w:tcPr>
          <w:p w:rsidR="00A357BE" w:rsidRPr="00673C04" w:rsidRDefault="000D103A" w:rsidP="00A357BE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,</w:t>
            </w:r>
            <w:r w:rsidR="00A835A6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8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rotocol amendment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7" w:anchor="25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5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communicating important protocol modification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changes to eligibility criteria, outcomes, analyses) to relevant partie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investigators, REC / IRBs, trial participants, trial registries, journals, regulators)</w:t>
            </w:r>
          </w:p>
        </w:tc>
        <w:tc>
          <w:tcPr>
            <w:tcW w:w="598" w:type="pct"/>
          </w:tcPr>
          <w:p w:rsidR="002F7AB7" w:rsidRPr="00673C04" w:rsidRDefault="00A835A6" w:rsidP="00A835A6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8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onsent or assent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8" w:anchor="26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6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Who will obtain informed consent or assent from potential trial participants or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uthorised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surrogates, and how (see Item 32)</w:t>
            </w:r>
          </w:p>
        </w:tc>
        <w:tc>
          <w:tcPr>
            <w:tcW w:w="598" w:type="pct"/>
          </w:tcPr>
          <w:p w:rsidR="002F7AB7" w:rsidRPr="00673C04" w:rsidRDefault="00A835A6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, 8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49" w:anchor="26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6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Additional consent provisions for collection and use of participant data and biological </w:t>
            </w: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lastRenderedPageBreak/>
              <w:t>specimens in ancillary studies, if applicable</w:t>
            </w:r>
          </w:p>
        </w:tc>
        <w:tc>
          <w:tcPr>
            <w:tcW w:w="598" w:type="pct"/>
          </w:tcPr>
          <w:p w:rsidR="002F7AB7" w:rsidRPr="00673C04" w:rsidRDefault="00DD44F0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lastRenderedPageBreak/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lastRenderedPageBreak/>
              <w:t>Confidentiality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0" w:anchor="27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7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598" w:type="pct"/>
          </w:tcPr>
          <w:p w:rsidR="002F7AB7" w:rsidRPr="00673C04" w:rsidRDefault="00DD44F0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claration of interest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1" w:anchor="28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8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Financial and other competing interests for principal investigators for the overall trial and each study site</w:t>
            </w:r>
          </w:p>
        </w:tc>
        <w:tc>
          <w:tcPr>
            <w:tcW w:w="598" w:type="pct"/>
          </w:tcPr>
          <w:p w:rsidR="002F7AB7" w:rsidRPr="00673C04" w:rsidRDefault="000D103A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8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ata acces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2" w:anchor="29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29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598" w:type="pct"/>
          </w:tcPr>
          <w:p w:rsidR="002F7AB7" w:rsidRPr="00673C04" w:rsidRDefault="00DD44F0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Ancillary and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ost trial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care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3" w:anchor="30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598" w:type="pct"/>
          </w:tcPr>
          <w:p w:rsidR="002F7AB7" w:rsidRPr="00673C04" w:rsidRDefault="000D103A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 w:rsidP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issemination policy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4" w:anchor="31a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1a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g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598" w:type="pct"/>
          </w:tcPr>
          <w:p w:rsidR="002F7AB7" w:rsidRPr="00673C04" w:rsidRDefault="00DD44F0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8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5" w:anchor="31b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1b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uthorship eligibility guidelines and any intended use of professional writers</w:t>
            </w:r>
          </w:p>
        </w:tc>
        <w:tc>
          <w:tcPr>
            <w:tcW w:w="598" w:type="pct"/>
          </w:tcPr>
          <w:p w:rsidR="002F7AB7" w:rsidRPr="00673C04" w:rsidRDefault="000D103A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2F7AB7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6" w:anchor="31c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1c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, if any, for granting public access to the full protocol, participant-level dataset, and statistical code</w:t>
            </w:r>
          </w:p>
        </w:tc>
        <w:tc>
          <w:tcPr>
            <w:tcW w:w="598" w:type="pct"/>
          </w:tcPr>
          <w:p w:rsidR="002F7AB7" w:rsidRPr="00673C04" w:rsidRDefault="000D103A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3E15B1" w:rsidRDefault="000D103A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3E15B1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Appendices</w:t>
            </w:r>
          </w:p>
        </w:tc>
        <w:tc>
          <w:tcPr>
            <w:tcW w:w="0" w:type="auto"/>
          </w:tcPr>
          <w:p w:rsidR="002F7AB7" w:rsidRPr="003E15B1" w:rsidRDefault="002F7AB7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3056" w:type="pct"/>
          </w:tcPr>
          <w:p w:rsidR="002F7AB7" w:rsidRPr="003E15B1" w:rsidRDefault="002F7AB7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598" w:type="pct"/>
          </w:tcPr>
          <w:p w:rsidR="002F7AB7" w:rsidRPr="00673C04" w:rsidRDefault="002F7AB7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3E15B1" w:rsidRPr="00673C04" w:rsidTr="00686E0D">
        <w:trPr>
          <w:trHeight w:val="292"/>
        </w:trPr>
        <w:tc>
          <w:tcPr>
            <w:tcW w:w="0" w:type="auto"/>
          </w:tcPr>
          <w:p w:rsidR="003E15B1" w:rsidRPr="00673C04" w:rsidRDefault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3E15B1" w:rsidRPr="00673C04" w:rsidRDefault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3056" w:type="pct"/>
          </w:tcPr>
          <w:p w:rsidR="003E15B1" w:rsidRPr="00673C04" w:rsidRDefault="003E15B1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598" w:type="pct"/>
          </w:tcPr>
          <w:p w:rsidR="003E15B1" w:rsidRPr="00673C04" w:rsidRDefault="003E15B1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formed consent material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7" w:anchor="32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2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Model consent form and other related documentation given to participants and </w:t>
            </w:r>
            <w:proofErr w:type="spellStart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uthorised</w:t>
            </w:r>
            <w:proofErr w:type="spellEnd"/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surrogates</w:t>
            </w:r>
          </w:p>
        </w:tc>
        <w:tc>
          <w:tcPr>
            <w:tcW w:w="598" w:type="pct"/>
          </w:tcPr>
          <w:p w:rsidR="002F7AB7" w:rsidRPr="00673C04" w:rsidRDefault="00454668" w:rsidP="00454668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ot reported, consent form is in Du</w:t>
            </w:r>
            <w:r w:rsidR="00DD44F0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h</w:t>
            </w:r>
          </w:p>
        </w:tc>
      </w:tr>
      <w:tr w:rsidR="003E15B1" w:rsidRPr="00673C04" w:rsidTr="00686E0D">
        <w:tc>
          <w:tcPr>
            <w:tcW w:w="0" w:type="auto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Biological specimens</w:t>
            </w:r>
          </w:p>
        </w:tc>
        <w:tc>
          <w:tcPr>
            <w:tcW w:w="0" w:type="auto"/>
          </w:tcPr>
          <w:p w:rsidR="002F7AB7" w:rsidRPr="00673C04" w:rsidRDefault="00E83629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hyperlink r:id="rId58" w:anchor="33">
              <w:r w:rsidR="000D103A" w:rsidRPr="00673C04">
                <w:rPr>
                  <w:rStyle w:val="Hyperlink"/>
                  <w:rFonts w:asciiTheme="majorHAnsi" w:hAnsiTheme="majorHAnsi" w:cstheme="majorHAnsi"/>
                  <w:color w:val="auto"/>
                  <w:sz w:val="18"/>
                  <w:szCs w:val="18"/>
                  <w:u w:val="none"/>
                </w:rPr>
                <w:t>33</w:t>
              </w:r>
            </w:hyperlink>
          </w:p>
        </w:tc>
        <w:tc>
          <w:tcPr>
            <w:tcW w:w="3056" w:type="pct"/>
          </w:tcPr>
          <w:p w:rsidR="002F7AB7" w:rsidRPr="00673C04" w:rsidRDefault="000D103A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598" w:type="pct"/>
          </w:tcPr>
          <w:p w:rsidR="002F7AB7" w:rsidRPr="00673C04" w:rsidRDefault="000D103A" w:rsidP="00673C04">
            <w:pPr>
              <w:jc w:val="righ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73C0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A</w:t>
            </w:r>
          </w:p>
        </w:tc>
      </w:tr>
    </w:tbl>
    <w:p w:rsidR="002F7AB7" w:rsidRPr="00673C04" w:rsidRDefault="002F7AB7">
      <w:pPr>
        <w:rPr>
          <w:rFonts w:asciiTheme="majorHAnsi" w:hAnsiTheme="majorHAnsi" w:cstheme="majorHAnsi"/>
          <w:color w:val="auto"/>
          <w:sz w:val="18"/>
          <w:szCs w:val="18"/>
        </w:rPr>
      </w:pPr>
    </w:p>
    <w:sectPr w:rsidR="002F7AB7" w:rsidRPr="00673C04" w:rsidSect="00F850B0">
      <w:headerReference w:type="first" r:id="rId5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629" w:rsidRDefault="00E83629">
      <w:pPr>
        <w:spacing w:before="0" w:line="240" w:lineRule="auto"/>
      </w:pPr>
      <w:r>
        <w:separator/>
      </w:r>
    </w:p>
  </w:endnote>
  <w:endnote w:type="continuationSeparator" w:id="0">
    <w:p w:rsidR="00E83629" w:rsidRDefault="00E8362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roxima Nova">
    <w:altName w:val="Times New Roman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629" w:rsidRDefault="00E83629">
      <w:r>
        <w:separator/>
      </w:r>
    </w:p>
  </w:footnote>
  <w:footnote w:type="continuationSeparator" w:id="0">
    <w:p w:rsidR="00E83629" w:rsidRDefault="00E836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0C8" w:rsidRDefault="000D103A" w:rsidP="00A82CF9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1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rect w14:anchorId="70E136F7" id="Rectangle 4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" fillcolor="#2bb298" stroked="f" strokeweight="1pt">
              <v:path arrowok="t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66B37DA"/>
    <w:multiLevelType w:val="multilevel"/>
    <w:tmpl w:val="314819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4AA476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eur Marijnissen">
    <w15:presenceInfo w15:providerId="AD" w15:userId="S-1-5-21-932686498-1610486119-1155464205-2564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20B85"/>
    <w:rsid w:val="000D103A"/>
    <w:rsid w:val="000F537D"/>
    <w:rsid w:val="00151515"/>
    <w:rsid w:val="001D795A"/>
    <w:rsid w:val="002F7AB7"/>
    <w:rsid w:val="003E15B1"/>
    <w:rsid w:val="00454668"/>
    <w:rsid w:val="004E29B3"/>
    <w:rsid w:val="00590D07"/>
    <w:rsid w:val="00673C04"/>
    <w:rsid w:val="00686E0D"/>
    <w:rsid w:val="00784D58"/>
    <w:rsid w:val="00796818"/>
    <w:rsid w:val="008C24B8"/>
    <w:rsid w:val="008D6863"/>
    <w:rsid w:val="00A357BE"/>
    <w:rsid w:val="00A835A6"/>
    <w:rsid w:val="00B67382"/>
    <w:rsid w:val="00B86B75"/>
    <w:rsid w:val="00BC48D5"/>
    <w:rsid w:val="00C15E71"/>
    <w:rsid w:val="00C36279"/>
    <w:rsid w:val="00DD44F0"/>
    <w:rsid w:val="00DE1A37"/>
    <w:rsid w:val="00E315A3"/>
    <w:rsid w:val="00E83629"/>
    <w:rsid w:val="00F537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table" w:customStyle="1" w:styleId="PlainTable3">
    <w:name w:val="Plain Table 3"/>
    <w:basedOn w:val="TableNormal"/>
    <w:uiPriority w:val="43"/>
    <w:rsid w:val="00673C0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673C0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table" w:customStyle="1" w:styleId="PlainTable3">
    <w:name w:val="Plain Table 3"/>
    <w:basedOn w:val="TableNormal"/>
    <w:uiPriority w:val="43"/>
    <w:rsid w:val="00673C0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673C0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61" Type="http://schemas.openxmlformats.org/officeDocument/2006/relationships/theme" Target="theme/theme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eader" Target="header1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16</Words>
  <Characters>1206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ur Marijnissen</dc:creator>
  <cp:lastModifiedBy>Ramajane Alanano</cp:lastModifiedBy>
  <cp:revision>2</cp:revision>
  <dcterms:created xsi:type="dcterms:W3CDTF">2024-01-11T02:48:00Z</dcterms:created>
  <dcterms:modified xsi:type="dcterms:W3CDTF">2024-01-11T02:48:00Z</dcterms:modified>
</cp:coreProperties>
</file>